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47D1" w14:textId="45DFDD2E" w:rsidR="009F6CBC" w:rsidRDefault="00322F5D">
      <w:r>
        <w:t xml:space="preserve">Table </w:t>
      </w:r>
      <w:r w:rsidR="00DD021F">
        <w:t>A2</w:t>
      </w:r>
      <w:r>
        <w:t>. Twin correlations for physical activity and mental health outcomes.</w:t>
      </w:r>
    </w:p>
    <w:p w14:paraId="329B1A6C" w14:textId="03515D68" w:rsidR="00322F5D" w:rsidRDefault="00322F5D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662"/>
        <w:gridCol w:w="662"/>
        <w:gridCol w:w="1218"/>
        <w:gridCol w:w="760"/>
        <w:gridCol w:w="755"/>
        <w:gridCol w:w="1307"/>
        <w:gridCol w:w="716"/>
      </w:tblGrid>
      <w:tr w:rsidR="00303CEA" w:rsidRPr="00800134" w14:paraId="66D3AE19" w14:textId="77777777" w:rsidTr="0020147B">
        <w:trPr>
          <w:jc w:val="center"/>
        </w:trPr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14:paraId="049947C3" w14:textId="77777777" w:rsidR="00303CEA" w:rsidRPr="00800134" w:rsidRDefault="00303CEA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26CA42B9" w14:textId="77777777" w:rsidR="00303CEA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auto"/>
              <w:bottom w:val="nil"/>
            </w:tcBorders>
          </w:tcPr>
          <w:p w14:paraId="0762C555" w14:textId="5785102C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Z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bottom w:val="nil"/>
            </w:tcBorders>
          </w:tcPr>
          <w:p w14:paraId="7338F7E9" w14:textId="4BCAB052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Z</w:t>
            </w:r>
          </w:p>
        </w:tc>
      </w:tr>
      <w:tr w:rsidR="00303CEA" w:rsidRPr="00800134" w14:paraId="4B7F9F1B" w14:textId="77777777" w:rsidTr="0020147B">
        <w:trPr>
          <w:jc w:val="center"/>
        </w:trPr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1CAE0E7" w14:textId="77777777" w:rsidR="00303CEA" w:rsidRPr="00800134" w:rsidRDefault="00303CEA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3F4F93C" w14:textId="77777777" w:rsidR="00303CEA" w:rsidRPr="00800134" w:rsidRDefault="00303CEA" w:rsidP="00CB1738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F22E65E" w14:textId="386E8BC6" w:rsidR="00303CEA" w:rsidRPr="00800134" w:rsidRDefault="00303CEA" w:rsidP="00CB1738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38EC85EE" w14:textId="77777777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95%CI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14:paraId="64DAD6DF" w14:textId="77777777" w:rsidR="00303CEA" w:rsidRPr="00800134" w:rsidRDefault="00303CEA" w:rsidP="00CB1738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3A7219EE" w14:textId="77777777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46598F09" w14:textId="77777777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95%CI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74D1225C" w14:textId="77777777" w:rsidR="00303CEA" w:rsidRPr="00800134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303CEA" w:rsidRPr="00800134" w14:paraId="5188E546" w14:textId="77777777" w:rsidTr="0020147B">
        <w:trPr>
          <w:jc w:val="center"/>
        </w:trPr>
        <w:tc>
          <w:tcPr>
            <w:tcW w:w="1308" w:type="dxa"/>
          </w:tcPr>
          <w:p w14:paraId="7A07BB9A" w14:textId="77777777" w:rsidR="00303CEA" w:rsidRPr="00800134" w:rsidRDefault="00303CEA" w:rsidP="00CB17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VPA</w:t>
            </w:r>
          </w:p>
        </w:tc>
        <w:tc>
          <w:tcPr>
            <w:tcW w:w="662" w:type="dxa"/>
          </w:tcPr>
          <w:p w14:paraId="675A0963" w14:textId="71A48CE7" w:rsidR="00303CEA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</w:t>
            </w:r>
          </w:p>
        </w:tc>
        <w:tc>
          <w:tcPr>
            <w:tcW w:w="662" w:type="dxa"/>
          </w:tcPr>
          <w:p w14:paraId="15B4F943" w14:textId="160D9A90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218" w:type="dxa"/>
          </w:tcPr>
          <w:p w14:paraId="5ACB2B9F" w14:textId="0D70CA6F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9, .34]</w:t>
            </w:r>
          </w:p>
        </w:tc>
        <w:tc>
          <w:tcPr>
            <w:tcW w:w="760" w:type="dxa"/>
          </w:tcPr>
          <w:p w14:paraId="3F555A03" w14:textId="5CCA1464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486B0A78" w14:textId="4E33E2DB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307" w:type="dxa"/>
          </w:tcPr>
          <w:p w14:paraId="4D7D6E37" w14:textId="41E1FDFB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1, .26]</w:t>
            </w:r>
          </w:p>
        </w:tc>
        <w:tc>
          <w:tcPr>
            <w:tcW w:w="716" w:type="dxa"/>
          </w:tcPr>
          <w:p w14:paraId="5FFA1EE7" w14:textId="64001462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</w:tr>
      <w:tr w:rsidR="00303CEA" w:rsidRPr="00800134" w14:paraId="51BD51B2" w14:textId="77777777" w:rsidTr="0020147B">
        <w:trPr>
          <w:jc w:val="center"/>
        </w:trPr>
        <w:tc>
          <w:tcPr>
            <w:tcW w:w="1308" w:type="dxa"/>
          </w:tcPr>
          <w:p w14:paraId="0BD08F17" w14:textId="4D611856" w:rsidR="00303CEA" w:rsidRPr="00800134" w:rsidRDefault="00303CEA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66A6E7B4" w14:textId="35B91083" w:rsidR="00303CEA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2</w:t>
            </w:r>
          </w:p>
        </w:tc>
        <w:tc>
          <w:tcPr>
            <w:tcW w:w="662" w:type="dxa"/>
          </w:tcPr>
          <w:p w14:paraId="5B0E24F8" w14:textId="15F51D74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</w:t>
            </w:r>
          </w:p>
        </w:tc>
        <w:tc>
          <w:tcPr>
            <w:tcW w:w="1218" w:type="dxa"/>
          </w:tcPr>
          <w:p w14:paraId="48AD201A" w14:textId="15DB1658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5, .44]</w:t>
            </w:r>
          </w:p>
        </w:tc>
        <w:tc>
          <w:tcPr>
            <w:tcW w:w="760" w:type="dxa"/>
          </w:tcPr>
          <w:p w14:paraId="34B54F67" w14:textId="6280E205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2AB3E09C" w14:textId="6DBCB630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1307" w:type="dxa"/>
          </w:tcPr>
          <w:p w14:paraId="51BC915E" w14:textId="05A936BE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5, .33]</w:t>
            </w:r>
          </w:p>
        </w:tc>
        <w:tc>
          <w:tcPr>
            <w:tcW w:w="716" w:type="dxa"/>
          </w:tcPr>
          <w:p w14:paraId="4A21B50A" w14:textId="421BCA31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303CEA" w:rsidRPr="00800134" w14:paraId="39243149" w14:textId="77777777" w:rsidTr="0020147B">
        <w:trPr>
          <w:jc w:val="center"/>
        </w:trPr>
        <w:tc>
          <w:tcPr>
            <w:tcW w:w="1308" w:type="dxa"/>
          </w:tcPr>
          <w:p w14:paraId="66F3FC31" w14:textId="20EF6832" w:rsidR="00303CEA" w:rsidRPr="00800134" w:rsidRDefault="00303CEA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0E7DF7B3" w14:textId="03D71457" w:rsidR="00303CEA" w:rsidRDefault="00303CEA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3</w:t>
            </w:r>
          </w:p>
        </w:tc>
        <w:tc>
          <w:tcPr>
            <w:tcW w:w="662" w:type="dxa"/>
          </w:tcPr>
          <w:p w14:paraId="391EDE89" w14:textId="76C2FAFD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1218" w:type="dxa"/>
          </w:tcPr>
          <w:p w14:paraId="704BF579" w14:textId="0E1D0A82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1, .40]</w:t>
            </w:r>
          </w:p>
        </w:tc>
        <w:tc>
          <w:tcPr>
            <w:tcW w:w="760" w:type="dxa"/>
          </w:tcPr>
          <w:p w14:paraId="2D151CA4" w14:textId="40B5FC81" w:rsidR="00303CEA" w:rsidRPr="00800134" w:rsidRDefault="002442E8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1DF898D2" w14:textId="03A030E5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307" w:type="dxa"/>
          </w:tcPr>
          <w:p w14:paraId="650B7093" w14:textId="275E4A85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3, .27]</w:t>
            </w:r>
          </w:p>
        </w:tc>
        <w:tc>
          <w:tcPr>
            <w:tcW w:w="716" w:type="dxa"/>
          </w:tcPr>
          <w:p w14:paraId="02EAB1C4" w14:textId="1866C91A" w:rsidR="00303CEA" w:rsidRPr="00800134" w:rsidRDefault="00B53A3B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</w:tr>
      <w:tr w:rsidR="00303CEA" w:rsidRPr="00800134" w14:paraId="47C665B8" w14:textId="77777777" w:rsidTr="0020147B">
        <w:trPr>
          <w:jc w:val="center"/>
        </w:trPr>
        <w:tc>
          <w:tcPr>
            <w:tcW w:w="1308" w:type="dxa"/>
          </w:tcPr>
          <w:p w14:paraId="3C83A06D" w14:textId="10529947" w:rsidR="00303CEA" w:rsidRPr="00800134" w:rsidRDefault="00303CEA" w:rsidP="00303C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ing</w:t>
            </w:r>
          </w:p>
        </w:tc>
        <w:tc>
          <w:tcPr>
            <w:tcW w:w="662" w:type="dxa"/>
          </w:tcPr>
          <w:p w14:paraId="02C3BF75" w14:textId="7C3EF854" w:rsidR="00303CEA" w:rsidRDefault="00303CE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</w:t>
            </w:r>
          </w:p>
        </w:tc>
        <w:tc>
          <w:tcPr>
            <w:tcW w:w="662" w:type="dxa"/>
          </w:tcPr>
          <w:p w14:paraId="20AE4673" w14:textId="3F469FE2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1218" w:type="dxa"/>
          </w:tcPr>
          <w:p w14:paraId="58D15CE1" w14:textId="2CE67DAE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3, .39]</w:t>
            </w:r>
          </w:p>
        </w:tc>
        <w:tc>
          <w:tcPr>
            <w:tcW w:w="760" w:type="dxa"/>
          </w:tcPr>
          <w:p w14:paraId="72E4F8EE" w14:textId="14981FA4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552EB074" w14:textId="7A1EE7F9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1307" w:type="dxa"/>
          </w:tcPr>
          <w:p w14:paraId="7B3444DA" w14:textId="2A35D92D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8, .33]</w:t>
            </w:r>
          </w:p>
        </w:tc>
        <w:tc>
          <w:tcPr>
            <w:tcW w:w="716" w:type="dxa"/>
          </w:tcPr>
          <w:p w14:paraId="1F4262EC" w14:textId="3DC590FF" w:rsidR="00303CEA" w:rsidRPr="00800134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303CEA" w:rsidRPr="00800134" w14:paraId="34E4DE03" w14:textId="77777777" w:rsidTr="0020147B">
        <w:trPr>
          <w:jc w:val="center"/>
        </w:trPr>
        <w:tc>
          <w:tcPr>
            <w:tcW w:w="1308" w:type="dxa"/>
          </w:tcPr>
          <w:p w14:paraId="0D45EB22" w14:textId="77777777" w:rsidR="00303CEA" w:rsidRPr="00800134" w:rsidRDefault="00303CEA" w:rsidP="00303CE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4E5A2CED" w14:textId="16C9AAE6" w:rsidR="00303CEA" w:rsidRDefault="00303CE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2</w:t>
            </w:r>
          </w:p>
        </w:tc>
        <w:tc>
          <w:tcPr>
            <w:tcW w:w="662" w:type="dxa"/>
          </w:tcPr>
          <w:p w14:paraId="747A5510" w14:textId="3938604A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</w:t>
            </w:r>
          </w:p>
        </w:tc>
        <w:tc>
          <w:tcPr>
            <w:tcW w:w="1218" w:type="dxa"/>
          </w:tcPr>
          <w:p w14:paraId="141E4645" w14:textId="2A122639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3, .40]</w:t>
            </w:r>
          </w:p>
        </w:tc>
        <w:tc>
          <w:tcPr>
            <w:tcW w:w="760" w:type="dxa"/>
          </w:tcPr>
          <w:p w14:paraId="687A777E" w14:textId="6D428CC4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3D46FFFB" w14:textId="467F7716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307" w:type="dxa"/>
          </w:tcPr>
          <w:p w14:paraId="67D7068A" w14:textId="5594DF48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2, .26]</w:t>
            </w:r>
          </w:p>
        </w:tc>
        <w:tc>
          <w:tcPr>
            <w:tcW w:w="716" w:type="dxa"/>
          </w:tcPr>
          <w:p w14:paraId="3F22CB7A" w14:textId="06C42F2B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</w:tr>
      <w:tr w:rsidR="00303CEA" w:rsidRPr="00800134" w14:paraId="36DC1AE5" w14:textId="77777777" w:rsidTr="0020147B">
        <w:trPr>
          <w:jc w:val="center"/>
        </w:trPr>
        <w:tc>
          <w:tcPr>
            <w:tcW w:w="1308" w:type="dxa"/>
          </w:tcPr>
          <w:p w14:paraId="204A7B9F" w14:textId="77777777" w:rsidR="00303CEA" w:rsidRPr="00800134" w:rsidRDefault="00303CEA" w:rsidP="00303CE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64754599" w14:textId="51AE011C" w:rsidR="00303CEA" w:rsidRDefault="00303CE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3</w:t>
            </w:r>
          </w:p>
        </w:tc>
        <w:tc>
          <w:tcPr>
            <w:tcW w:w="662" w:type="dxa"/>
          </w:tcPr>
          <w:p w14:paraId="01FBD953" w14:textId="313D12EF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</w:t>
            </w:r>
          </w:p>
        </w:tc>
        <w:tc>
          <w:tcPr>
            <w:tcW w:w="1218" w:type="dxa"/>
          </w:tcPr>
          <w:p w14:paraId="35CCF75B" w14:textId="3A4DC689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26, .44]</w:t>
            </w:r>
          </w:p>
        </w:tc>
        <w:tc>
          <w:tcPr>
            <w:tcW w:w="760" w:type="dxa"/>
          </w:tcPr>
          <w:p w14:paraId="133A2C5D" w14:textId="1D280557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39C4AF25" w14:textId="4D3547A9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307" w:type="dxa"/>
          </w:tcPr>
          <w:p w14:paraId="49800398" w14:textId="3CECD4FF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1, .28]</w:t>
            </w:r>
          </w:p>
        </w:tc>
        <w:tc>
          <w:tcPr>
            <w:tcW w:w="716" w:type="dxa"/>
          </w:tcPr>
          <w:p w14:paraId="4F16C04D" w14:textId="7BA2054C" w:rsidR="00303CEA" w:rsidRDefault="0089019A" w:rsidP="00303C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</w:tr>
      <w:tr w:rsidR="002442E8" w:rsidRPr="00800134" w14:paraId="538E2F4F" w14:textId="77777777" w:rsidTr="0020147B">
        <w:trPr>
          <w:jc w:val="center"/>
        </w:trPr>
        <w:tc>
          <w:tcPr>
            <w:tcW w:w="1308" w:type="dxa"/>
          </w:tcPr>
          <w:p w14:paraId="000F4751" w14:textId="5C3F53C2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ety</w:t>
            </w:r>
          </w:p>
        </w:tc>
        <w:tc>
          <w:tcPr>
            <w:tcW w:w="662" w:type="dxa"/>
          </w:tcPr>
          <w:p w14:paraId="652F9F5A" w14:textId="1B6D7AEC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</w:t>
            </w:r>
          </w:p>
        </w:tc>
        <w:tc>
          <w:tcPr>
            <w:tcW w:w="662" w:type="dxa"/>
          </w:tcPr>
          <w:p w14:paraId="6F0130FC" w14:textId="66F83FD1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</w:t>
            </w:r>
          </w:p>
        </w:tc>
        <w:tc>
          <w:tcPr>
            <w:tcW w:w="1218" w:type="dxa"/>
          </w:tcPr>
          <w:p w14:paraId="1BC1339A" w14:textId="5CB51A9A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33, .47]</w:t>
            </w:r>
          </w:p>
        </w:tc>
        <w:tc>
          <w:tcPr>
            <w:tcW w:w="760" w:type="dxa"/>
          </w:tcPr>
          <w:p w14:paraId="5DE55EC1" w14:textId="2ACA7271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4370FAB7" w14:textId="3395337E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1307" w:type="dxa"/>
          </w:tcPr>
          <w:p w14:paraId="604F07D5" w14:textId="7DE52576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7, .31]</w:t>
            </w:r>
          </w:p>
        </w:tc>
        <w:tc>
          <w:tcPr>
            <w:tcW w:w="716" w:type="dxa"/>
          </w:tcPr>
          <w:p w14:paraId="52EC6FE9" w14:textId="5ADB2503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2442E8" w:rsidRPr="00800134" w14:paraId="6364D936" w14:textId="77777777" w:rsidTr="0020147B">
        <w:trPr>
          <w:jc w:val="center"/>
        </w:trPr>
        <w:tc>
          <w:tcPr>
            <w:tcW w:w="1308" w:type="dxa"/>
          </w:tcPr>
          <w:p w14:paraId="0D13D54C" w14:textId="77777777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4CEA80DA" w14:textId="52116ADA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2</w:t>
            </w:r>
          </w:p>
        </w:tc>
        <w:tc>
          <w:tcPr>
            <w:tcW w:w="662" w:type="dxa"/>
          </w:tcPr>
          <w:p w14:paraId="5B5E0688" w14:textId="2CF191E9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  <w:tc>
          <w:tcPr>
            <w:tcW w:w="1218" w:type="dxa"/>
          </w:tcPr>
          <w:p w14:paraId="412D795B" w14:textId="554B79D3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32, .49]</w:t>
            </w:r>
          </w:p>
        </w:tc>
        <w:tc>
          <w:tcPr>
            <w:tcW w:w="760" w:type="dxa"/>
          </w:tcPr>
          <w:p w14:paraId="08956BC2" w14:textId="508294ED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6753A0D4" w14:textId="36152496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1307" w:type="dxa"/>
          </w:tcPr>
          <w:p w14:paraId="0E4DDD6E" w14:textId="18ACAA48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0, .37]</w:t>
            </w:r>
          </w:p>
        </w:tc>
        <w:tc>
          <w:tcPr>
            <w:tcW w:w="716" w:type="dxa"/>
          </w:tcPr>
          <w:p w14:paraId="5C347477" w14:textId="5038E105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2442E8" w:rsidRPr="00800134" w14:paraId="14F1CE48" w14:textId="77777777" w:rsidTr="0020147B">
        <w:trPr>
          <w:jc w:val="center"/>
        </w:trPr>
        <w:tc>
          <w:tcPr>
            <w:tcW w:w="1308" w:type="dxa"/>
          </w:tcPr>
          <w:p w14:paraId="02261944" w14:textId="77777777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0AA3F62F" w14:textId="013D131A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3</w:t>
            </w:r>
          </w:p>
        </w:tc>
        <w:tc>
          <w:tcPr>
            <w:tcW w:w="662" w:type="dxa"/>
          </w:tcPr>
          <w:p w14:paraId="4F28308F" w14:textId="03E44AFA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</w:t>
            </w:r>
          </w:p>
        </w:tc>
        <w:tc>
          <w:tcPr>
            <w:tcW w:w="1218" w:type="dxa"/>
          </w:tcPr>
          <w:p w14:paraId="53DBB35B" w14:textId="6E3A4863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9, .38]</w:t>
            </w:r>
          </w:p>
        </w:tc>
        <w:tc>
          <w:tcPr>
            <w:tcW w:w="760" w:type="dxa"/>
          </w:tcPr>
          <w:p w14:paraId="2E7C9DAD" w14:textId="1A1191F4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7DB9B3BC" w14:textId="39DB05C5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1307" w:type="dxa"/>
          </w:tcPr>
          <w:p w14:paraId="583134D9" w14:textId="65073B4F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0, .38]</w:t>
            </w:r>
          </w:p>
        </w:tc>
        <w:tc>
          <w:tcPr>
            <w:tcW w:w="716" w:type="dxa"/>
          </w:tcPr>
          <w:p w14:paraId="72C544EB" w14:textId="2E4D1B88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2442E8" w:rsidRPr="00800134" w14:paraId="05FA3905" w14:textId="77777777" w:rsidTr="0020147B">
        <w:trPr>
          <w:jc w:val="center"/>
        </w:trPr>
        <w:tc>
          <w:tcPr>
            <w:tcW w:w="1308" w:type="dxa"/>
          </w:tcPr>
          <w:p w14:paraId="5345A5C5" w14:textId="72451F52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</w:t>
            </w:r>
          </w:p>
        </w:tc>
        <w:tc>
          <w:tcPr>
            <w:tcW w:w="662" w:type="dxa"/>
          </w:tcPr>
          <w:p w14:paraId="31F55919" w14:textId="1F12811F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</w:t>
            </w:r>
          </w:p>
        </w:tc>
        <w:tc>
          <w:tcPr>
            <w:tcW w:w="662" w:type="dxa"/>
          </w:tcPr>
          <w:p w14:paraId="2C67E874" w14:textId="23D664AB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9</w:t>
            </w:r>
          </w:p>
        </w:tc>
        <w:tc>
          <w:tcPr>
            <w:tcW w:w="1218" w:type="dxa"/>
          </w:tcPr>
          <w:p w14:paraId="294D71D9" w14:textId="358F5496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42, .55]</w:t>
            </w:r>
          </w:p>
        </w:tc>
        <w:tc>
          <w:tcPr>
            <w:tcW w:w="760" w:type="dxa"/>
          </w:tcPr>
          <w:p w14:paraId="1B156528" w14:textId="56ADF0FE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1ED66269" w14:textId="60EB9963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1307" w:type="dxa"/>
          </w:tcPr>
          <w:p w14:paraId="218A166F" w14:textId="5AEFFD4E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07, .31]</w:t>
            </w:r>
          </w:p>
        </w:tc>
        <w:tc>
          <w:tcPr>
            <w:tcW w:w="716" w:type="dxa"/>
          </w:tcPr>
          <w:p w14:paraId="498B7452" w14:textId="634DB843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2442E8" w:rsidRPr="00800134" w14:paraId="5E8DFED9" w14:textId="77777777" w:rsidTr="0020147B">
        <w:trPr>
          <w:jc w:val="center"/>
        </w:trPr>
        <w:tc>
          <w:tcPr>
            <w:tcW w:w="1308" w:type="dxa"/>
          </w:tcPr>
          <w:p w14:paraId="7F42A5E4" w14:textId="77777777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3AE30C85" w14:textId="23F05057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2</w:t>
            </w:r>
          </w:p>
        </w:tc>
        <w:tc>
          <w:tcPr>
            <w:tcW w:w="662" w:type="dxa"/>
          </w:tcPr>
          <w:p w14:paraId="33642B5A" w14:textId="1C7454E9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4</w:t>
            </w:r>
          </w:p>
        </w:tc>
        <w:tc>
          <w:tcPr>
            <w:tcW w:w="1218" w:type="dxa"/>
          </w:tcPr>
          <w:p w14:paraId="24DFD7CA" w14:textId="26D0682C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35, .51]</w:t>
            </w:r>
          </w:p>
        </w:tc>
        <w:tc>
          <w:tcPr>
            <w:tcW w:w="760" w:type="dxa"/>
          </w:tcPr>
          <w:p w14:paraId="3A662DC9" w14:textId="34B919AB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7CF743D8" w14:textId="24DB5667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307" w:type="dxa"/>
          </w:tcPr>
          <w:p w14:paraId="34F2AEC7" w14:textId="2A9E7C09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3, .40]</w:t>
            </w:r>
          </w:p>
        </w:tc>
        <w:tc>
          <w:tcPr>
            <w:tcW w:w="716" w:type="dxa"/>
          </w:tcPr>
          <w:p w14:paraId="5D27E521" w14:textId="25B2C64F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2442E8" w:rsidRPr="00800134" w14:paraId="094B9606" w14:textId="77777777" w:rsidTr="0020147B">
        <w:trPr>
          <w:jc w:val="center"/>
        </w:trPr>
        <w:tc>
          <w:tcPr>
            <w:tcW w:w="1308" w:type="dxa"/>
          </w:tcPr>
          <w:p w14:paraId="6FD50401" w14:textId="77777777" w:rsidR="002442E8" w:rsidRPr="00800134" w:rsidRDefault="002442E8" w:rsidP="002442E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</w:tcPr>
          <w:p w14:paraId="5A0782E4" w14:textId="154C9EDA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3</w:t>
            </w:r>
          </w:p>
        </w:tc>
        <w:tc>
          <w:tcPr>
            <w:tcW w:w="662" w:type="dxa"/>
          </w:tcPr>
          <w:p w14:paraId="6D353E37" w14:textId="529450C2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</w:t>
            </w:r>
          </w:p>
        </w:tc>
        <w:tc>
          <w:tcPr>
            <w:tcW w:w="1218" w:type="dxa"/>
          </w:tcPr>
          <w:p w14:paraId="2EA0B892" w14:textId="6D9E5F4E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33, .50]</w:t>
            </w:r>
          </w:p>
        </w:tc>
        <w:tc>
          <w:tcPr>
            <w:tcW w:w="760" w:type="dxa"/>
          </w:tcPr>
          <w:p w14:paraId="66D584CA" w14:textId="0403EC05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28542BBA" w14:textId="1BAED63D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</w:t>
            </w:r>
          </w:p>
        </w:tc>
        <w:tc>
          <w:tcPr>
            <w:tcW w:w="1307" w:type="dxa"/>
          </w:tcPr>
          <w:p w14:paraId="401E3917" w14:textId="5539CB5F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10, .38]</w:t>
            </w:r>
          </w:p>
        </w:tc>
        <w:tc>
          <w:tcPr>
            <w:tcW w:w="716" w:type="dxa"/>
          </w:tcPr>
          <w:p w14:paraId="6280FBDF" w14:textId="4DD2F878" w:rsidR="002442E8" w:rsidRDefault="002442E8" w:rsidP="002442E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</w:tbl>
    <w:p w14:paraId="7C33A638" w14:textId="1B9868D9" w:rsidR="0089019A" w:rsidRPr="006D102D" w:rsidRDefault="0089019A" w:rsidP="0089019A">
      <w:pPr>
        <w:spacing w:line="276" w:lineRule="auto"/>
        <w:rPr>
          <w:rFonts w:cstheme="minorHAnsi"/>
          <w:sz w:val="20"/>
          <w:szCs w:val="20"/>
        </w:rPr>
      </w:pPr>
      <w:r>
        <w:rPr>
          <w:sz w:val="20"/>
          <w:szCs w:val="20"/>
        </w:rPr>
        <w:t xml:space="preserve">MZ = monozygotic twins. DZ = dizygotic twins. </w:t>
      </w:r>
      <w:r w:rsidRPr="00800134">
        <w:rPr>
          <w:sz w:val="20"/>
          <w:szCs w:val="20"/>
        </w:rPr>
        <w:t xml:space="preserve">W1-W3 = follow-up survey waves 1 to 3. </w:t>
      </w:r>
      <w:r w:rsidRPr="00800134">
        <w:rPr>
          <w:i/>
          <w:iCs/>
          <w:sz w:val="20"/>
          <w:szCs w:val="20"/>
        </w:rPr>
        <w:t>r</w:t>
      </w:r>
      <w:r w:rsidRPr="00800134">
        <w:rPr>
          <w:sz w:val="20"/>
          <w:szCs w:val="20"/>
        </w:rPr>
        <w:t xml:space="preserve"> = Pearson correlations. MVPA = moderate-to-vigorous physical activity.</w:t>
      </w:r>
    </w:p>
    <w:p w14:paraId="63790CC9" w14:textId="77777777" w:rsidR="00322F5D" w:rsidRDefault="00322F5D"/>
    <w:sectPr w:rsidR="00322F5D" w:rsidSect="00D1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E5"/>
    <w:rsid w:val="0000005B"/>
    <w:rsid w:val="00005763"/>
    <w:rsid w:val="00005F70"/>
    <w:rsid w:val="00010CAC"/>
    <w:rsid w:val="0001568A"/>
    <w:rsid w:val="00016FC9"/>
    <w:rsid w:val="00020463"/>
    <w:rsid w:val="000214CF"/>
    <w:rsid w:val="00022129"/>
    <w:rsid w:val="00023F25"/>
    <w:rsid w:val="000256BF"/>
    <w:rsid w:val="000261C9"/>
    <w:rsid w:val="00030201"/>
    <w:rsid w:val="0003159A"/>
    <w:rsid w:val="0003240C"/>
    <w:rsid w:val="000325DC"/>
    <w:rsid w:val="00034F74"/>
    <w:rsid w:val="00035350"/>
    <w:rsid w:val="00035A65"/>
    <w:rsid w:val="00037FAF"/>
    <w:rsid w:val="00040235"/>
    <w:rsid w:val="00042F48"/>
    <w:rsid w:val="00043897"/>
    <w:rsid w:val="00046B13"/>
    <w:rsid w:val="00047BC7"/>
    <w:rsid w:val="00047C79"/>
    <w:rsid w:val="00050D08"/>
    <w:rsid w:val="00052C4A"/>
    <w:rsid w:val="000601E2"/>
    <w:rsid w:val="00062BD2"/>
    <w:rsid w:val="00062EF3"/>
    <w:rsid w:val="00064B06"/>
    <w:rsid w:val="00065D46"/>
    <w:rsid w:val="00067602"/>
    <w:rsid w:val="000708BB"/>
    <w:rsid w:val="000715F5"/>
    <w:rsid w:val="0007639C"/>
    <w:rsid w:val="000771DE"/>
    <w:rsid w:val="0008224E"/>
    <w:rsid w:val="00083730"/>
    <w:rsid w:val="0008470A"/>
    <w:rsid w:val="00087816"/>
    <w:rsid w:val="000908DD"/>
    <w:rsid w:val="00092D33"/>
    <w:rsid w:val="00093322"/>
    <w:rsid w:val="000939EE"/>
    <w:rsid w:val="000944C9"/>
    <w:rsid w:val="00096034"/>
    <w:rsid w:val="000A2735"/>
    <w:rsid w:val="000A4E08"/>
    <w:rsid w:val="000B038B"/>
    <w:rsid w:val="000B3C1F"/>
    <w:rsid w:val="000B3F50"/>
    <w:rsid w:val="000B4EC5"/>
    <w:rsid w:val="000C1962"/>
    <w:rsid w:val="000C7A89"/>
    <w:rsid w:val="000C7C7B"/>
    <w:rsid w:val="000D665B"/>
    <w:rsid w:val="000D700A"/>
    <w:rsid w:val="000E1AD5"/>
    <w:rsid w:val="000E707C"/>
    <w:rsid w:val="000E71AF"/>
    <w:rsid w:val="000E78E8"/>
    <w:rsid w:val="000E7DFC"/>
    <w:rsid w:val="000F0980"/>
    <w:rsid w:val="000F6984"/>
    <w:rsid w:val="0010534F"/>
    <w:rsid w:val="001065B9"/>
    <w:rsid w:val="00110F46"/>
    <w:rsid w:val="00110FBD"/>
    <w:rsid w:val="001118A7"/>
    <w:rsid w:val="0011219C"/>
    <w:rsid w:val="00114C17"/>
    <w:rsid w:val="00116BD0"/>
    <w:rsid w:val="00117E35"/>
    <w:rsid w:val="001233F8"/>
    <w:rsid w:val="001306E0"/>
    <w:rsid w:val="00131B81"/>
    <w:rsid w:val="001333B0"/>
    <w:rsid w:val="001342F4"/>
    <w:rsid w:val="00140567"/>
    <w:rsid w:val="001432A8"/>
    <w:rsid w:val="001444B4"/>
    <w:rsid w:val="00144FB7"/>
    <w:rsid w:val="001453EE"/>
    <w:rsid w:val="001478AF"/>
    <w:rsid w:val="00151A8C"/>
    <w:rsid w:val="001531CD"/>
    <w:rsid w:val="00153E7F"/>
    <w:rsid w:val="00154BF9"/>
    <w:rsid w:val="00156E96"/>
    <w:rsid w:val="00157EFA"/>
    <w:rsid w:val="001600F2"/>
    <w:rsid w:val="001623B3"/>
    <w:rsid w:val="00171AD6"/>
    <w:rsid w:val="001723F5"/>
    <w:rsid w:val="001751FC"/>
    <w:rsid w:val="00182176"/>
    <w:rsid w:val="00182189"/>
    <w:rsid w:val="001864C9"/>
    <w:rsid w:val="00192D01"/>
    <w:rsid w:val="0019455A"/>
    <w:rsid w:val="001960C0"/>
    <w:rsid w:val="001975D6"/>
    <w:rsid w:val="001A0A68"/>
    <w:rsid w:val="001A3E5C"/>
    <w:rsid w:val="001A4EA1"/>
    <w:rsid w:val="001A50FF"/>
    <w:rsid w:val="001A72A5"/>
    <w:rsid w:val="001B16D0"/>
    <w:rsid w:val="001B1AB8"/>
    <w:rsid w:val="001B23DA"/>
    <w:rsid w:val="001C7FD6"/>
    <w:rsid w:val="001D3901"/>
    <w:rsid w:val="001D5C57"/>
    <w:rsid w:val="001D6D92"/>
    <w:rsid w:val="001E1BF6"/>
    <w:rsid w:val="001E7650"/>
    <w:rsid w:val="001F1858"/>
    <w:rsid w:val="001F3BA4"/>
    <w:rsid w:val="001F6D4E"/>
    <w:rsid w:val="00200309"/>
    <w:rsid w:val="0020105A"/>
    <w:rsid w:val="00207C7C"/>
    <w:rsid w:val="002129C7"/>
    <w:rsid w:val="00214AE1"/>
    <w:rsid w:val="002155B1"/>
    <w:rsid w:val="00217384"/>
    <w:rsid w:val="00224165"/>
    <w:rsid w:val="002268BB"/>
    <w:rsid w:val="00227AB3"/>
    <w:rsid w:val="00227CDC"/>
    <w:rsid w:val="002308E5"/>
    <w:rsid w:val="00230D83"/>
    <w:rsid w:val="002313C5"/>
    <w:rsid w:val="00232164"/>
    <w:rsid w:val="00240A3D"/>
    <w:rsid w:val="002442E8"/>
    <w:rsid w:val="002449B3"/>
    <w:rsid w:val="00245287"/>
    <w:rsid w:val="002469F9"/>
    <w:rsid w:val="00246E91"/>
    <w:rsid w:val="00247284"/>
    <w:rsid w:val="002476B1"/>
    <w:rsid w:val="00247EB6"/>
    <w:rsid w:val="00250663"/>
    <w:rsid w:val="00250E19"/>
    <w:rsid w:val="00250E69"/>
    <w:rsid w:val="00252A6A"/>
    <w:rsid w:val="0025317A"/>
    <w:rsid w:val="0025326B"/>
    <w:rsid w:val="00255EBB"/>
    <w:rsid w:val="00257F94"/>
    <w:rsid w:val="00260CDF"/>
    <w:rsid w:val="002618DA"/>
    <w:rsid w:val="002676DD"/>
    <w:rsid w:val="0027010F"/>
    <w:rsid w:val="00270DA6"/>
    <w:rsid w:val="0027237C"/>
    <w:rsid w:val="0027413C"/>
    <w:rsid w:val="00275F98"/>
    <w:rsid w:val="002774F3"/>
    <w:rsid w:val="0028242F"/>
    <w:rsid w:val="00282ECF"/>
    <w:rsid w:val="00285CE0"/>
    <w:rsid w:val="00290D12"/>
    <w:rsid w:val="00294044"/>
    <w:rsid w:val="00294ACC"/>
    <w:rsid w:val="002978EB"/>
    <w:rsid w:val="002A2757"/>
    <w:rsid w:val="002B0555"/>
    <w:rsid w:val="002B112B"/>
    <w:rsid w:val="002B44F2"/>
    <w:rsid w:val="002B710F"/>
    <w:rsid w:val="002C070E"/>
    <w:rsid w:val="002C1996"/>
    <w:rsid w:val="002D20D3"/>
    <w:rsid w:val="002D2D4B"/>
    <w:rsid w:val="002D42A9"/>
    <w:rsid w:val="002D51ED"/>
    <w:rsid w:val="002E1A86"/>
    <w:rsid w:val="002E522E"/>
    <w:rsid w:val="002F0EC3"/>
    <w:rsid w:val="002F264C"/>
    <w:rsid w:val="002F4490"/>
    <w:rsid w:val="002F46E1"/>
    <w:rsid w:val="00302798"/>
    <w:rsid w:val="003031D5"/>
    <w:rsid w:val="00303551"/>
    <w:rsid w:val="00303CEA"/>
    <w:rsid w:val="00314231"/>
    <w:rsid w:val="00316A0A"/>
    <w:rsid w:val="00317968"/>
    <w:rsid w:val="00322F5D"/>
    <w:rsid w:val="003241D2"/>
    <w:rsid w:val="003252F6"/>
    <w:rsid w:val="00330F49"/>
    <w:rsid w:val="00333A75"/>
    <w:rsid w:val="00336EB2"/>
    <w:rsid w:val="00345FE8"/>
    <w:rsid w:val="00347D44"/>
    <w:rsid w:val="00353CFC"/>
    <w:rsid w:val="003607E4"/>
    <w:rsid w:val="0036353D"/>
    <w:rsid w:val="003641EE"/>
    <w:rsid w:val="00364664"/>
    <w:rsid w:val="00372CFB"/>
    <w:rsid w:val="00375902"/>
    <w:rsid w:val="00375BC5"/>
    <w:rsid w:val="00377048"/>
    <w:rsid w:val="00380977"/>
    <w:rsid w:val="00380CA0"/>
    <w:rsid w:val="00381791"/>
    <w:rsid w:val="00381B03"/>
    <w:rsid w:val="00382266"/>
    <w:rsid w:val="00382DBC"/>
    <w:rsid w:val="00386617"/>
    <w:rsid w:val="003958EF"/>
    <w:rsid w:val="00396F88"/>
    <w:rsid w:val="003A52C4"/>
    <w:rsid w:val="003A635A"/>
    <w:rsid w:val="003B33A8"/>
    <w:rsid w:val="003B4080"/>
    <w:rsid w:val="003B4611"/>
    <w:rsid w:val="003C3FB9"/>
    <w:rsid w:val="003D5CED"/>
    <w:rsid w:val="003D64C4"/>
    <w:rsid w:val="003D65F7"/>
    <w:rsid w:val="003D7E2B"/>
    <w:rsid w:val="003D7FB9"/>
    <w:rsid w:val="003E09D1"/>
    <w:rsid w:val="003E1FAA"/>
    <w:rsid w:val="003E3184"/>
    <w:rsid w:val="003E380E"/>
    <w:rsid w:val="003E3A56"/>
    <w:rsid w:val="003E4EDC"/>
    <w:rsid w:val="003E5760"/>
    <w:rsid w:val="003E6DED"/>
    <w:rsid w:val="003F0168"/>
    <w:rsid w:val="003F1177"/>
    <w:rsid w:val="003F7D1E"/>
    <w:rsid w:val="0040043E"/>
    <w:rsid w:val="00403F55"/>
    <w:rsid w:val="00404065"/>
    <w:rsid w:val="00406550"/>
    <w:rsid w:val="00406EAF"/>
    <w:rsid w:val="00407131"/>
    <w:rsid w:val="00410813"/>
    <w:rsid w:val="004114C2"/>
    <w:rsid w:val="00413C55"/>
    <w:rsid w:val="004142F1"/>
    <w:rsid w:val="0042064C"/>
    <w:rsid w:val="00420D83"/>
    <w:rsid w:val="00420F13"/>
    <w:rsid w:val="0042100F"/>
    <w:rsid w:val="00422A96"/>
    <w:rsid w:val="00422EBD"/>
    <w:rsid w:val="00422ED6"/>
    <w:rsid w:val="004232CE"/>
    <w:rsid w:val="0042559E"/>
    <w:rsid w:val="00426CF1"/>
    <w:rsid w:val="004272E1"/>
    <w:rsid w:val="00427DBE"/>
    <w:rsid w:val="004301C5"/>
    <w:rsid w:val="004339FD"/>
    <w:rsid w:val="00434231"/>
    <w:rsid w:val="004344A9"/>
    <w:rsid w:val="00436839"/>
    <w:rsid w:val="004374CD"/>
    <w:rsid w:val="00442C0C"/>
    <w:rsid w:val="00442DB0"/>
    <w:rsid w:val="0044468E"/>
    <w:rsid w:val="004473ED"/>
    <w:rsid w:val="00455BC1"/>
    <w:rsid w:val="004563B4"/>
    <w:rsid w:val="00460AC0"/>
    <w:rsid w:val="004621F7"/>
    <w:rsid w:val="00467F57"/>
    <w:rsid w:val="00475C6E"/>
    <w:rsid w:val="00477F10"/>
    <w:rsid w:val="0048314E"/>
    <w:rsid w:val="00485691"/>
    <w:rsid w:val="004865F1"/>
    <w:rsid w:val="00490A46"/>
    <w:rsid w:val="00490EA0"/>
    <w:rsid w:val="004910C8"/>
    <w:rsid w:val="00492BF7"/>
    <w:rsid w:val="004932F3"/>
    <w:rsid w:val="004936F5"/>
    <w:rsid w:val="00496E22"/>
    <w:rsid w:val="004A21E1"/>
    <w:rsid w:val="004A4C48"/>
    <w:rsid w:val="004A6C2B"/>
    <w:rsid w:val="004A709B"/>
    <w:rsid w:val="004A7881"/>
    <w:rsid w:val="004B2B34"/>
    <w:rsid w:val="004B308D"/>
    <w:rsid w:val="004B49D2"/>
    <w:rsid w:val="004B556D"/>
    <w:rsid w:val="004B58FE"/>
    <w:rsid w:val="004C20E8"/>
    <w:rsid w:val="004C2473"/>
    <w:rsid w:val="004D1B7C"/>
    <w:rsid w:val="004D42BE"/>
    <w:rsid w:val="004D482B"/>
    <w:rsid w:val="004D5225"/>
    <w:rsid w:val="004E0ECF"/>
    <w:rsid w:val="004E1C33"/>
    <w:rsid w:val="004E41C6"/>
    <w:rsid w:val="004E4673"/>
    <w:rsid w:val="004E4E55"/>
    <w:rsid w:val="004E5622"/>
    <w:rsid w:val="004E77E0"/>
    <w:rsid w:val="004F3B65"/>
    <w:rsid w:val="004F525C"/>
    <w:rsid w:val="004F54E9"/>
    <w:rsid w:val="004F6367"/>
    <w:rsid w:val="004F67DE"/>
    <w:rsid w:val="004F6F72"/>
    <w:rsid w:val="00501A8F"/>
    <w:rsid w:val="00501DCF"/>
    <w:rsid w:val="00505FEA"/>
    <w:rsid w:val="00507986"/>
    <w:rsid w:val="0051124B"/>
    <w:rsid w:val="00513A73"/>
    <w:rsid w:val="005166E3"/>
    <w:rsid w:val="00522779"/>
    <w:rsid w:val="00524203"/>
    <w:rsid w:val="00524FB7"/>
    <w:rsid w:val="00527208"/>
    <w:rsid w:val="005319D1"/>
    <w:rsid w:val="005360F6"/>
    <w:rsid w:val="0054015C"/>
    <w:rsid w:val="00544A98"/>
    <w:rsid w:val="00551FE9"/>
    <w:rsid w:val="0055240A"/>
    <w:rsid w:val="00553DD1"/>
    <w:rsid w:val="00554A0E"/>
    <w:rsid w:val="0055547F"/>
    <w:rsid w:val="00560A1A"/>
    <w:rsid w:val="00562C7C"/>
    <w:rsid w:val="00562DC4"/>
    <w:rsid w:val="005668A5"/>
    <w:rsid w:val="00571F97"/>
    <w:rsid w:val="00572BDE"/>
    <w:rsid w:val="00572C3E"/>
    <w:rsid w:val="00573890"/>
    <w:rsid w:val="005758A9"/>
    <w:rsid w:val="00581435"/>
    <w:rsid w:val="00586094"/>
    <w:rsid w:val="005872F7"/>
    <w:rsid w:val="00591A2C"/>
    <w:rsid w:val="00592EC8"/>
    <w:rsid w:val="005948A8"/>
    <w:rsid w:val="00595BCD"/>
    <w:rsid w:val="00596E14"/>
    <w:rsid w:val="005A0068"/>
    <w:rsid w:val="005A0A71"/>
    <w:rsid w:val="005A0B1C"/>
    <w:rsid w:val="005A1F1E"/>
    <w:rsid w:val="005A20AE"/>
    <w:rsid w:val="005A516B"/>
    <w:rsid w:val="005A5362"/>
    <w:rsid w:val="005A577C"/>
    <w:rsid w:val="005B0368"/>
    <w:rsid w:val="005B4686"/>
    <w:rsid w:val="005C0C39"/>
    <w:rsid w:val="005C1913"/>
    <w:rsid w:val="005C2D68"/>
    <w:rsid w:val="005C5C3C"/>
    <w:rsid w:val="005D1FA1"/>
    <w:rsid w:val="005D58D4"/>
    <w:rsid w:val="005E381F"/>
    <w:rsid w:val="005E43BA"/>
    <w:rsid w:val="005E60DB"/>
    <w:rsid w:val="005E74B1"/>
    <w:rsid w:val="005E7A26"/>
    <w:rsid w:val="005E7AA3"/>
    <w:rsid w:val="005F0E83"/>
    <w:rsid w:val="005F437D"/>
    <w:rsid w:val="005F6B01"/>
    <w:rsid w:val="00606689"/>
    <w:rsid w:val="00606938"/>
    <w:rsid w:val="00607EA2"/>
    <w:rsid w:val="006123E5"/>
    <w:rsid w:val="00613C0C"/>
    <w:rsid w:val="0061461D"/>
    <w:rsid w:val="00622E13"/>
    <w:rsid w:val="00623F98"/>
    <w:rsid w:val="00626DE9"/>
    <w:rsid w:val="00630119"/>
    <w:rsid w:val="006347B5"/>
    <w:rsid w:val="00635ED6"/>
    <w:rsid w:val="0064643A"/>
    <w:rsid w:val="00650254"/>
    <w:rsid w:val="00652982"/>
    <w:rsid w:val="00654365"/>
    <w:rsid w:val="00654DDA"/>
    <w:rsid w:val="006550F6"/>
    <w:rsid w:val="00660E82"/>
    <w:rsid w:val="0066286C"/>
    <w:rsid w:val="006629D2"/>
    <w:rsid w:val="00673A67"/>
    <w:rsid w:val="00677963"/>
    <w:rsid w:val="00682383"/>
    <w:rsid w:val="00692844"/>
    <w:rsid w:val="00693264"/>
    <w:rsid w:val="00694783"/>
    <w:rsid w:val="00696A3D"/>
    <w:rsid w:val="006A2F13"/>
    <w:rsid w:val="006A6004"/>
    <w:rsid w:val="006A7C4A"/>
    <w:rsid w:val="006B0094"/>
    <w:rsid w:val="006B408F"/>
    <w:rsid w:val="006B4F46"/>
    <w:rsid w:val="006B59F0"/>
    <w:rsid w:val="006C6608"/>
    <w:rsid w:val="006C6F07"/>
    <w:rsid w:val="006C78C1"/>
    <w:rsid w:val="006C7DD9"/>
    <w:rsid w:val="006D041B"/>
    <w:rsid w:val="006D18DB"/>
    <w:rsid w:val="006D292F"/>
    <w:rsid w:val="006D3C4F"/>
    <w:rsid w:val="006D4147"/>
    <w:rsid w:val="006D6E94"/>
    <w:rsid w:val="006D74D8"/>
    <w:rsid w:val="006D7C79"/>
    <w:rsid w:val="006E027E"/>
    <w:rsid w:val="006E199E"/>
    <w:rsid w:val="006E244E"/>
    <w:rsid w:val="006E7287"/>
    <w:rsid w:val="006F1355"/>
    <w:rsid w:val="006F260D"/>
    <w:rsid w:val="006F3BED"/>
    <w:rsid w:val="006F3CE2"/>
    <w:rsid w:val="00700CFE"/>
    <w:rsid w:val="00706111"/>
    <w:rsid w:val="00706A0F"/>
    <w:rsid w:val="00712498"/>
    <w:rsid w:val="007157F9"/>
    <w:rsid w:val="00715E42"/>
    <w:rsid w:val="00721D31"/>
    <w:rsid w:val="0072256B"/>
    <w:rsid w:val="007226E1"/>
    <w:rsid w:val="00723597"/>
    <w:rsid w:val="00725D27"/>
    <w:rsid w:val="00727445"/>
    <w:rsid w:val="00730CD9"/>
    <w:rsid w:val="0073101A"/>
    <w:rsid w:val="00734402"/>
    <w:rsid w:val="007428EB"/>
    <w:rsid w:val="007459F5"/>
    <w:rsid w:val="007474C9"/>
    <w:rsid w:val="007513E6"/>
    <w:rsid w:val="0075239A"/>
    <w:rsid w:val="007532B5"/>
    <w:rsid w:val="00754309"/>
    <w:rsid w:val="0075586B"/>
    <w:rsid w:val="00755A9C"/>
    <w:rsid w:val="00756AFA"/>
    <w:rsid w:val="00760305"/>
    <w:rsid w:val="00762085"/>
    <w:rsid w:val="0076415F"/>
    <w:rsid w:val="007665A5"/>
    <w:rsid w:val="00767C8F"/>
    <w:rsid w:val="007737BB"/>
    <w:rsid w:val="007748F3"/>
    <w:rsid w:val="00777554"/>
    <w:rsid w:val="0078392F"/>
    <w:rsid w:val="0078443F"/>
    <w:rsid w:val="00784DB6"/>
    <w:rsid w:val="00785596"/>
    <w:rsid w:val="00790D3D"/>
    <w:rsid w:val="00792889"/>
    <w:rsid w:val="00794CAF"/>
    <w:rsid w:val="00796589"/>
    <w:rsid w:val="007A2510"/>
    <w:rsid w:val="007A30A0"/>
    <w:rsid w:val="007A49EA"/>
    <w:rsid w:val="007A560B"/>
    <w:rsid w:val="007A70F6"/>
    <w:rsid w:val="007B0899"/>
    <w:rsid w:val="007B12EC"/>
    <w:rsid w:val="007B22FC"/>
    <w:rsid w:val="007B2760"/>
    <w:rsid w:val="007B2D5C"/>
    <w:rsid w:val="007B61D9"/>
    <w:rsid w:val="007B7E6C"/>
    <w:rsid w:val="007B7F09"/>
    <w:rsid w:val="007C08A6"/>
    <w:rsid w:val="007C1F94"/>
    <w:rsid w:val="007E18B9"/>
    <w:rsid w:val="007E1E28"/>
    <w:rsid w:val="007E2044"/>
    <w:rsid w:val="007F059E"/>
    <w:rsid w:val="0080143C"/>
    <w:rsid w:val="00802FA6"/>
    <w:rsid w:val="008046E3"/>
    <w:rsid w:val="00812F38"/>
    <w:rsid w:val="00813E75"/>
    <w:rsid w:val="008160A5"/>
    <w:rsid w:val="00821787"/>
    <w:rsid w:val="00822833"/>
    <w:rsid w:val="00822D51"/>
    <w:rsid w:val="00823411"/>
    <w:rsid w:val="0082368F"/>
    <w:rsid w:val="00826C7F"/>
    <w:rsid w:val="00830F1A"/>
    <w:rsid w:val="0083170A"/>
    <w:rsid w:val="00837325"/>
    <w:rsid w:val="0084057C"/>
    <w:rsid w:val="00842515"/>
    <w:rsid w:val="0084335C"/>
    <w:rsid w:val="00843B80"/>
    <w:rsid w:val="00843E41"/>
    <w:rsid w:val="00845151"/>
    <w:rsid w:val="00847495"/>
    <w:rsid w:val="00847CC4"/>
    <w:rsid w:val="008524F5"/>
    <w:rsid w:val="00854021"/>
    <w:rsid w:val="00855539"/>
    <w:rsid w:val="008557CE"/>
    <w:rsid w:val="008558C4"/>
    <w:rsid w:val="00855BCF"/>
    <w:rsid w:val="00855C15"/>
    <w:rsid w:val="0086018D"/>
    <w:rsid w:val="00862A56"/>
    <w:rsid w:val="00863F9D"/>
    <w:rsid w:val="008649DA"/>
    <w:rsid w:val="00866D0B"/>
    <w:rsid w:val="00874C2C"/>
    <w:rsid w:val="00874CB9"/>
    <w:rsid w:val="00875657"/>
    <w:rsid w:val="00883479"/>
    <w:rsid w:val="00885104"/>
    <w:rsid w:val="008862A1"/>
    <w:rsid w:val="008878B3"/>
    <w:rsid w:val="0089019A"/>
    <w:rsid w:val="00892536"/>
    <w:rsid w:val="00894125"/>
    <w:rsid w:val="008965A5"/>
    <w:rsid w:val="008A1FD7"/>
    <w:rsid w:val="008A25AE"/>
    <w:rsid w:val="008A3164"/>
    <w:rsid w:val="008A3860"/>
    <w:rsid w:val="008A44CF"/>
    <w:rsid w:val="008A5736"/>
    <w:rsid w:val="008B2B1E"/>
    <w:rsid w:val="008B36DD"/>
    <w:rsid w:val="008B371B"/>
    <w:rsid w:val="008B4E83"/>
    <w:rsid w:val="008C10AD"/>
    <w:rsid w:val="008C2EAE"/>
    <w:rsid w:val="008C2FEB"/>
    <w:rsid w:val="008D0C31"/>
    <w:rsid w:val="008D26D8"/>
    <w:rsid w:val="008D4477"/>
    <w:rsid w:val="008D5352"/>
    <w:rsid w:val="008D69E9"/>
    <w:rsid w:val="008E16F8"/>
    <w:rsid w:val="008E582E"/>
    <w:rsid w:val="008E68CA"/>
    <w:rsid w:val="008F0418"/>
    <w:rsid w:val="008F1394"/>
    <w:rsid w:val="008F1F66"/>
    <w:rsid w:val="008F21AC"/>
    <w:rsid w:val="00901ABB"/>
    <w:rsid w:val="009033B4"/>
    <w:rsid w:val="00904337"/>
    <w:rsid w:val="0090478B"/>
    <w:rsid w:val="00904C9A"/>
    <w:rsid w:val="00906FFE"/>
    <w:rsid w:val="009117B5"/>
    <w:rsid w:val="00911C14"/>
    <w:rsid w:val="00912577"/>
    <w:rsid w:val="00913F09"/>
    <w:rsid w:val="00921EF4"/>
    <w:rsid w:val="00926325"/>
    <w:rsid w:val="00930B50"/>
    <w:rsid w:val="0093327E"/>
    <w:rsid w:val="00933C2D"/>
    <w:rsid w:val="00935684"/>
    <w:rsid w:val="0093692F"/>
    <w:rsid w:val="00940904"/>
    <w:rsid w:val="009454B0"/>
    <w:rsid w:val="00945D46"/>
    <w:rsid w:val="00952787"/>
    <w:rsid w:val="009575E9"/>
    <w:rsid w:val="00957975"/>
    <w:rsid w:val="00960067"/>
    <w:rsid w:val="009613AE"/>
    <w:rsid w:val="009633AF"/>
    <w:rsid w:val="00971DF0"/>
    <w:rsid w:val="00972A77"/>
    <w:rsid w:val="00972E36"/>
    <w:rsid w:val="009730D5"/>
    <w:rsid w:val="009735C3"/>
    <w:rsid w:val="00975C47"/>
    <w:rsid w:val="00985AA5"/>
    <w:rsid w:val="00986195"/>
    <w:rsid w:val="0099014E"/>
    <w:rsid w:val="009912BB"/>
    <w:rsid w:val="009953A6"/>
    <w:rsid w:val="00996FBB"/>
    <w:rsid w:val="00997B5D"/>
    <w:rsid w:val="009A10C4"/>
    <w:rsid w:val="009A19AE"/>
    <w:rsid w:val="009A24C3"/>
    <w:rsid w:val="009A3354"/>
    <w:rsid w:val="009A6BE5"/>
    <w:rsid w:val="009A7448"/>
    <w:rsid w:val="009B1C7B"/>
    <w:rsid w:val="009C01D0"/>
    <w:rsid w:val="009C056E"/>
    <w:rsid w:val="009C11FE"/>
    <w:rsid w:val="009C2FA7"/>
    <w:rsid w:val="009C410D"/>
    <w:rsid w:val="009C47E5"/>
    <w:rsid w:val="009D23BD"/>
    <w:rsid w:val="009D25A9"/>
    <w:rsid w:val="009D357A"/>
    <w:rsid w:val="009D3803"/>
    <w:rsid w:val="009D6E25"/>
    <w:rsid w:val="009D7744"/>
    <w:rsid w:val="009E4D53"/>
    <w:rsid w:val="009E5E93"/>
    <w:rsid w:val="009E6669"/>
    <w:rsid w:val="009E6DF2"/>
    <w:rsid w:val="009F06F7"/>
    <w:rsid w:val="009F3760"/>
    <w:rsid w:val="009F3D85"/>
    <w:rsid w:val="009F478A"/>
    <w:rsid w:val="009F61B4"/>
    <w:rsid w:val="009F6CBC"/>
    <w:rsid w:val="00A01F69"/>
    <w:rsid w:val="00A02108"/>
    <w:rsid w:val="00A03911"/>
    <w:rsid w:val="00A05DC1"/>
    <w:rsid w:val="00A12123"/>
    <w:rsid w:val="00A14A3A"/>
    <w:rsid w:val="00A14EAD"/>
    <w:rsid w:val="00A15598"/>
    <w:rsid w:val="00A16EC2"/>
    <w:rsid w:val="00A2119C"/>
    <w:rsid w:val="00A21C58"/>
    <w:rsid w:val="00A21FC5"/>
    <w:rsid w:val="00A25F37"/>
    <w:rsid w:val="00A26F32"/>
    <w:rsid w:val="00A3287C"/>
    <w:rsid w:val="00A33830"/>
    <w:rsid w:val="00A34F01"/>
    <w:rsid w:val="00A375A4"/>
    <w:rsid w:val="00A41C52"/>
    <w:rsid w:val="00A433CB"/>
    <w:rsid w:val="00A452AD"/>
    <w:rsid w:val="00A45CFE"/>
    <w:rsid w:val="00A467A4"/>
    <w:rsid w:val="00A5256F"/>
    <w:rsid w:val="00A52778"/>
    <w:rsid w:val="00A53406"/>
    <w:rsid w:val="00A55935"/>
    <w:rsid w:val="00A55A22"/>
    <w:rsid w:val="00A5647E"/>
    <w:rsid w:val="00A56ED2"/>
    <w:rsid w:val="00A5735C"/>
    <w:rsid w:val="00A57DCA"/>
    <w:rsid w:val="00A60236"/>
    <w:rsid w:val="00A607D9"/>
    <w:rsid w:val="00A627FD"/>
    <w:rsid w:val="00A631C5"/>
    <w:rsid w:val="00A6464A"/>
    <w:rsid w:val="00A65D02"/>
    <w:rsid w:val="00A66BF8"/>
    <w:rsid w:val="00A70016"/>
    <w:rsid w:val="00A70253"/>
    <w:rsid w:val="00A70395"/>
    <w:rsid w:val="00A7092D"/>
    <w:rsid w:val="00A70E76"/>
    <w:rsid w:val="00A71363"/>
    <w:rsid w:val="00A73227"/>
    <w:rsid w:val="00A84EC3"/>
    <w:rsid w:val="00A8579B"/>
    <w:rsid w:val="00A91001"/>
    <w:rsid w:val="00A92586"/>
    <w:rsid w:val="00A93C48"/>
    <w:rsid w:val="00A96688"/>
    <w:rsid w:val="00A97114"/>
    <w:rsid w:val="00AA7662"/>
    <w:rsid w:val="00AB04C8"/>
    <w:rsid w:val="00AB0D59"/>
    <w:rsid w:val="00AB2222"/>
    <w:rsid w:val="00AB2F04"/>
    <w:rsid w:val="00AB31FD"/>
    <w:rsid w:val="00AB3BFF"/>
    <w:rsid w:val="00AB4176"/>
    <w:rsid w:val="00AB458C"/>
    <w:rsid w:val="00AB5077"/>
    <w:rsid w:val="00AC01FA"/>
    <w:rsid w:val="00AC02BE"/>
    <w:rsid w:val="00AC221B"/>
    <w:rsid w:val="00AC74EE"/>
    <w:rsid w:val="00AD0A75"/>
    <w:rsid w:val="00AD1447"/>
    <w:rsid w:val="00AD4EDF"/>
    <w:rsid w:val="00AE5DE6"/>
    <w:rsid w:val="00AE672E"/>
    <w:rsid w:val="00AF52E4"/>
    <w:rsid w:val="00AF59FD"/>
    <w:rsid w:val="00AF623F"/>
    <w:rsid w:val="00AF796E"/>
    <w:rsid w:val="00B0153B"/>
    <w:rsid w:val="00B018B4"/>
    <w:rsid w:val="00B01DD0"/>
    <w:rsid w:val="00B04C40"/>
    <w:rsid w:val="00B06FA1"/>
    <w:rsid w:val="00B1555A"/>
    <w:rsid w:val="00B21FEE"/>
    <w:rsid w:val="00B23ABB"/>
    <w:rsid w:val="00B256E1"/>
    <w:rsid w:val="00B25FD7"/>
    <w:rsid w:val="00B2649C"/>
    <w:rsid w:val="00B279CA"/>
    <w:rsid w:val="00B32505"/>
    <w:rsid w:val="00B326D5"/>
    <w:rsid w:val="00B32A14"/>
    <w:rsid w:val="00B363A5"/>
    <w:rsid w:val="00B417CA"/>
    <w:rsid w:val="00B41D56"/>
    <w:rsid w:val="00B42D1F"/>
    <w:rsid w:val="00B461D6"/>
    <w:rsid w:val="00B47816"/>
    <w:rsid w:val="00B47D93"/>
    <w:rsid w:val="00B50330"/>
    <w:rsid w:val="00B51084"/>
    <w:rsid w:val="00B53A3B"/>
    <w:rsid w:val="00B54F4A"/>
    <w:rsid w:val="00B578F8"/>
    <w:rsid w:val="00B60D39"/>
    <w:rsid w:val="00B7061E"/>
    <w:rsid w:val="00B71134"/>
    <w:rsid w:val="00B744DF"/>
    <w:rsid w:val="00B74BB2"/>
    <w:rsid w:val="00B77611"/>
    <w:rsid w:val="00B77EF6"/>
    <w:rsid w:val="00B85C6E"/>
    <w:rsid w:val="00B85DE8"/>
    <w:rsid w:val="00B861A5"/>
    <w:rsid w:val="00B92942"/>
    <w:rsid w:val="00BA01AC"/>
    <w:rsid w:val="00BA39BA"/>
    <w:rsid w:val="00BA45FA"/>
    <w:rsid w:val="00BA5A91"/>
    <w:rsid w:val="00BA6849"/>
    <w:rsid w:val="00BB1E63"/>
    <w:rsid w:val="00BB2B0C"/>
    <w:rsid w:val="00BB6440"/>
    <w:rsid w:val="00BB65C1"/>
    <w:rsid w:val="00BB763F"/>
    <w:rsid w:val="00BC1E5F"/>
    <w:rsid w:val="00BC27FF"/>
    <w:rsid w:val="00BC34B1"/>
    <w:rsid w:val="00BC6041"/>
    <w:rsid w:val="00BC680A"/>
    <w:rsid w:val="00BC7033"/>
    <w:rsid w:val="00BD2446"/>
    <w:rsid w:val="00BD37CE"/>
    <w:rsid w:val="00BD5D9B"/>
    <w:rsid w:val="00BD7914"/>
    <w:rsid w:val="00BE3BF2"/>
    <w:rsid w:val="00BE3E1A"/>
    <w:rsid w:val="00BF1133"/>
    <w:rsid w:val="00BF19A4"/>
    <w:rsid w:val="00BF5CB4"/>
    <w:rsid w:val="00C02DB1"/>
    <w:rsid w:val="00C03367"/>
    <w:rsid w:val="00C033A0"/>
    <w:rsid w:val="00C04C82"/>
    <w:rsid w:val="00C07F89"/>
    <w:rsid w:val="00C107B8"/>
    <w:rsid w:val="00C11026"/>
    <w:rsid w:val="00C116EC"/>
    <w:rsid w:val="00C11E3A"/>
    <w:rsid w:val="00C12F9C"/>
    <w:rsid w:val="00C14E32"/>
    <w:rsid w:val="00C17C92"/>
    <w:rsid w:val="00C21722"/>
    <w:rsid w:val="00C24044"/>
    <w:rsid w:val="00C24544"/>
    <w:rsid w:val="00C253B3"/>
    <w:rsid w:val="00C27FC6"/>
    <w:rsid w:val="00C30F3B"/>
    <w:rsid w:val="00C30FFC"/>
    <w:rsid w:val="00C34CD1"/>
    <w:rsid w:val="00C41236"/>
    <w:rsid w:val="00C41B6B"/>
    <w:rsid w:val="00C43566"/>
    <w:rsid w:val="00C43B33"/>
    <w:rsid w:val="00C445C3"/>
    <w:rsid w:val="00C447FA"/>
    <w:rsid w:val="00C454B8"/>
    <w:rsid w:val="00C4685C"/>
    <w:rsid w:val="00C52445"/>
    <w:rsid w:val="00C537E0"/>
    <w:rsid w:val="00C5673D"/>
    <w:rsid w:val="00C57D79"/>
    <w:rsid w:val="00C617B7"/>
    <w:rsid w:val="00C631DE"/>
    <w:rsid w:val="00C70D8B"/>
    <w:rsid w:val="00C7110D"/>
    <w:rsid w:val="00C7529B"/>
    <w:rsid w:val="00C81535"/>
    <w:rsid w:val="00C82415"/>
    <w:rsid w:val="00C9179C"/>
    <w:rsid w:val="00C94EE8"/>
    <w:rsid w:val="00C97F93"/>
    <w:rsid w:val="00CA0B1C"/>
    <w:rsid w:val="00CA1879"/>
    <w:rsid w:val="00CA25DD"/>
    <w:rsid w:val="00CA5FAB"/>
    <w:rsid w:val="00CA64CD"/>
    <w:rsid w:val="00CB27CA"/>
    <w:rsid w:val="00CB2DFD"/>
    <w:rsid w:val="00CB484A"/>
    <w:rsid w:val="00CB5B76"/>
    <w:rsid w:val="00CC1509"/>
    <w:rsid w:val="00CC2147"/>
    <w:rsid w:val="00CC559D"/>
    <w:rsid w:val="00CC66F6"/>
    <w:rsid w:val="00CC7C60"/>
    <w:rsid w:val="00CD09C0"/>
    <w:rsid w:val="00CD1775"/>
    <w:rsid w:val="00CD446D"/>
    <w:rsid w:val="00CD6C1A"/>
    <w:rsid w:val="00CE1A27"/>
    <w:rsid w:val="00CE2A4E"/>
    <w:rsid w:val="00CF19AE"/>
    <w:rsid w:val="00CF634A"/>
    <w:rsid w:val="00D01309"/>
    <w:rsid w:val="00D12200"/>
    <w:rsid w:val="00D15124"/>
    <w:rsid w:val="00D1584E"/>
    <w:rsid w:val="00D15D30"/>
    <w:rsid w:val="00D16825"/>
    <w:rsid w:val="00D20C60"/>
    <w:rsid w:val="00D22B82"/>
    <w:rsid w:val="00D23484"/>
    <w:rsid w:val="00D26641"/>
    <w:rsid w:val="00D34112"/>
    <w:rsid w:val="00D40B43"/>
    <w:rsid w:val="00D41705"/>
    <w:rsid w:val="00D44FD7"/>
    <w:rsid w:val="00D47DFE"/>
    <w:rsid w:val="00D5314F"/>
    <w:rsid w:val="00D551AE"/>
    <w:rsid w:val="00D57A3D"/>
    <w:rsid w:val="00D62EE1"/>
    <w:rsid w:val="00D6544E"/>
    <w:rsid w:val="00D66177"/>
    <w:rsid w:val="00D66512"/>
    <w:rsid w:val="00D6652E"/>
    <w:rsid w:val="00D67C87"/>
    <w:rsid w:val="00D67D12"/>
    <w:rsid w:val="00D75676"/>
    <w:rsid w:val="00D7660A"/>
    <w:rsid w:val="00D82ED1"/>
    <w:rsid w:val="00D82F8F"/>
    <w:rsid w:val="00D8372A"/>
    <w:rsid w:val="00D83F05"/>
    <w:rsid w:val="00D84563"/>
    <w:rsid w:val="00D90E81"/>
    <w:rsid w:val="00D943D8"/>
    <w:rsid w:val="00D94EAD"/>
    <w:rsid w:val="00D96377"/>
    <w:rsid w:val="00DA0552"/>
    <w:rsid w:val="00DA2A11"/>
    <w:rsid w:val="00DA2B59"/>
    <w:rsid w:val="00DB1B7F"/>
    <w:rsid w:val="00DB612B"/>
    <w:rsid w:val="00DB65B6"/>
    <w:rsid w:val="00DB7FA2"/>
    <w:rsid w:val="00DC01C8"/>
    <w:rsid w:val="00DC0F84"/>
    <w:rsid w:val="00DC411C"/>
    <w:rsid w:val="00DC61FA"/>
    <w:rsid w:val="00DD021F"/>
    <w:rsid w:val="00DD1C29"/>
    <w:rsid w:val="00DD3530"/>
    <w:rsid w:val="00DD5EAB"/>
    <w:rsid w:val="00DD67D9"/>
    <w:rsid w:val="00DE0370"/>
    <w:rsid w:val="00DE46B1"/>
    <w:rsid w:val="00DE6955"/>
    <w:rsid w:val="00DE6BAD"/>
    <w:rsid w:val="00DE6F53"/>
    <w:rsid w:val="00DE79CE"/>
    <w:rsid w:val="00DF1619"/>
    <w:rsid w:val="00DF328E"/>
    <w:rsid w:val="00DF3A4B"/>
    <w:rsid w:val="00DF3F38"/>
    <w:rsid w:val="00DF7BB1"/>
    <w:rsid w:val="00E003D6"/>
    <w:rsid w:val="00E0124C"/>
    <w:rsid w:val="00E01385"/>
    <w:rsid w:val="00E01E17"/>
    <w:rsid w:val="00E0765C"/>
    <w:rsid w:val="00E103B6"/>
    <w:rsid w:val="00E1401A"/>
    <w:rsid w:val="00E15FE4"/>
    <w:rsid w:val="00E25762"/>
    <w:rsid w:val="00E32C51"/>
    <w:rsid w:val="00E338CA"/>
    <w:rsid w:val="00E34BE3"/>
    <w:rsid w:val="00E37EFC"/>
    <w:rsid w:val="00E417A0"/>
    <w:rsid w:val="00E4795A"/>
    <w:rsid w:val="00E50A3B"/>
    <w:rsid w:val="00E52A60"/>
    <w:rsid w:val="00E52C35"/>
    <w:rsid w:val="00E54A0E"/>
    <w:rsid w:val="00E5504A"/>
    <w:rsid w:val="00E56107"/>
    <w:rsid w:val="00E5748A"/>
    <w:rsid w:val="00E5784D"/>
    <w:rsid w:val="00E604C5"/>
    <w:rsid w:val="00E6262B"/>
    <w:rsid w:val="00E77EAC"/>
    <w:rsid w:val="00E84CB5"/>
    <w:rsid w:val="00E856B9"/>
    <w:rsid w:val="00E91387"/>
    <w:rsid w:val="00E93570"/>
    <w:rsid w:val="00E948A4"/>
    <w:rsid w:val="00E94CE9"/>
    <w:rsid w:val="00E95097"/>
    <w:rsid w:val="00E96587"/>
    <w:rsid w:val="00EA5CE4"/>
    <w:rsid w:val="00EB2003"/>
    <w:rsid w:val="00EB269A"/>
    <w:rsid w:val="00EB626E"/>
    <w:rsid w:val="00EC3EB4"/>
    <w:rsid w:val="00EC767C"/>
    <w:rsid w:val="00ED0B8D"/>
    <w:rsid w:val="00ED26E8"/>
    <w:rsid w:val="00ED2B4B"/>
    <w:rsid w:val="00ED2D48"/>
    <w:rsid w:val="00ED393E"/>
    <w:rsid w:val="00ED3ECA"/>
    <w:rsid w:val="00ED428D"/>
    <w:rsid w:val="00EE0F2E"/>
    <w:rsid w:val="00EE2C2C"/>
    <w:rsid w:val="00EE3BFF"/>
    <w:rsid w:val="00EE412A"/>
    <w:rsid w:val="00EE5F5E"/>
    <w:rsid w:val="00EF154B"/>
    <w:rsid w:val="00EF368E"/>
    <w:rsid w:val="00F0010C"/>
    <w:rsid w:val="00F01414"/>
    <w:rsid w:val="00F0245E"/>
    <w:rsid w:val="00F038CA"/>
    <w:rsid w:val="00F108AA"/>
    <w:rsid w:val="00F10E1D"/>
    <w:rsid w:val="00F10FD5"/>
    <w:rsid w:val="00F128D9"/>
    <w:rsid w:val="00F15318"/>
    <w:rsid w:val="00F15551"/>
    <w:rsid w:val="00F20E2A"/>
    <w:rsid w:val="00F254F4"/>
    <w:rsid w:val="00F26DD4"/>
    <w:rsid w:val="00F309CA"/>
    <w:rsid w:val="00F3176E"/>
    <w:rsid w:val="00F31E88"/>
    <w:rsid w:val="00F32397"/>
    <w:rsid w:val="00F339F4"/>
    <w:rsid w:val="00F41A33"/>
    <w:rsid w:val="00F43BE1"/>
    <w:rsid w:val="00F44976"/>
    <w:rsid w:val="00F5131C"/>
    <w:rsid w:val="00F51553"/>
    <w:rsid w:val="00F537E9"/>
    <w:rsid w:val="00F541AF"/>
    <w:rsid w:val="00F555F6"/>
    <w:rsid w:val="00F5566E"/>
    <w:rsid w:val="00F5799E"/>
    <w:rsid w:val="00F608BD"/>
    <w:rsid w:val="00F62A1E"/>
    <w:rsid w:val="00F62ACC"/>
    <w:rsid w:val="00F6671E"/>
    <w:rsid w:val="00F66B56"/>
    <w:rsid w:val="00F71F9F"/>
    <w:rsid w:val="00F71FC1"/>
    <w:rsid w:val="00F72101"/>
    <w:rsid w:val="00F72202"/>
    <w:rsid w:val="00F733E6"/>
    <w:rsid w:val="00F73BF5"/>
    <w:rsid w:val="00F77842"/>
    <w:rsid w:val="00F82087"/>
    <w:rsid w:val="00F822DB"/>
    <w:rsid w:val="00F83BA6"/>
    <w:rsid w:val="00F85A23"/>
    <w:rsid w:val="00F85B22"/>
    <w:rsid w:val="00F85D8D"/>
    <w:rsid w:val="00F85E08"/>
    <w:rsid w:val="00F931D3"/>
    <w:rsid w:val="00F93255"/>
    <w:rsid w:val="00FA1477"/>
    <w:rsid w:val="00FA1A63"/>
    <w:rsid w:val="00FA32DB"/>
    <w:rsid w:val="00FA5874"/>
    <w:rsid w:val="00FB232D"/>
    <w:rsid w:val="00FB4999"/>
    <w:rsid w:val="00FB5B3A"/>
    <w:rsid w:val="00FC0AC2"/>
    <w:rsid w:val="00FC1810"/>
    <w:rsid w:val="00FC27B3"/>
    <w:rsid w:val="00FC354D"/>
    <w:rsid w:val="00FC480F"/>
    <w:rsid w:val="00FD10B1"/>
    <w:rsid w:val="00FD15D0"/>
    <w:rsid w:val="00FD73A4"/>
    <w:rsid w:val="00FE156C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070B"/>
  <w15:chartTrackingRefBased/>
  <w15:docId w15:val="{92BA795A-6325-3546-A31D-F00971134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Siny</dc:creator>
  <cp:keywords/>
  <dc:description/>
  <cp:lastModifiedBy>Duncan, Glen E</cp:lastModifiedBy>
  <cp:revision>2</cp:revision>
  <dcterms:created xsi:type="dcterms:W3CDTF">2021-11-10T22:26:00Z</dcterms:created>
  <dcterms:modified xsi:type="dcterms:W3CDTF">2021-11-10T22:26:00Z</dcterms:modified>
</cp:coreProperties>
</file>